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. Top 20 enrichment terms of key genes by GO-BP, KEGG and Hallmark.</w:t>
      </w:r>
    </w:p>
    <w:tbl>
      <w:tblPr>
        <w:tblW w:w="83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0"/>
        <w:gridCol w:w="762"/>
        <w:gridCol w:w="813"/>
        <w:gridCol w:w="812"/>
        <w:gridCol w:w="725"/>
        <w:gridCol w:w="750"/>
      </w:tblGrid>
      <w:tr>
        <w:trPr>
          <w:trHeight w:val="270" w:hRule="atLeast"/>
        </w:trPr>
        <w:tc>
          <w:tcPr>
            <w:tcW w:w="4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ONOCYTE_DIFFERENTIATION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123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36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TEIN_PHOSPHORYLA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4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GATIVE_REGULATION_OF_LEUKOCYTE_CELL_CELL_ADHES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6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ELL_CHEMOTAXI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3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LEUKOCYTE_PROLIFERA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1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TEIN_SERINE_THREONINE_KINASE_ACTIVITY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03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7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PROTEIN_MODIFICATION_PROCE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45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7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CROPHAGE_ACTIVA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56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7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UPEROXIDE_METABOLIC_PROCE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64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_CELL_DIFFERENTIATION_INVOLVED_IN_IMMUNE_RESPONSE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4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2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RON_ION_TRANSPORT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5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3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SPONSE_TO_LIPI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5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XOCYTOSI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27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4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SMOOTH_MUSCLE_CELL_PROLIFERA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55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CEPTOR_METABOLIC_PROCESS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3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INFLAMMATORY_RESPONSE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55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7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LEUKOCYTE_PROLIFERAT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03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CELL_ADHESION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ORGANIC_ACID_TRANSPORT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43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4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YELOID_DENDRITIC_CELL_DIFFERENTIATIONMYELOID_DENDRITIC_CELL_DIFFERENTIATION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89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709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GSEA-TLR</w:t>
      </w:r>
      <w:r>
        <w:rPr>
          <w:rFonts w:cs="Times New Roman" w:ascii="Times New Roman" w:hAnsi="Times New Roman"/>
          <w:b/>
          <w:bCs/>
          <w:sz w:val="18"/>
          <w:szCs w:val="18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>-GO-BP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764"/>
        <w:gridCol w:w="838"/>
        <w:gridCol w:w="750"/>
        <w:gridCol w:w="762"/>
        <w:gridCol w:w="763"/>
      </w:tblGrid>
      <w:tr>
        <w:trPr>
          <w:trHeight w:val="270" w:hRule="atLeast"/>
        </w:trPr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                                                                                         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SPONSE_TO_MANGANESE_ION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5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6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TEIN_KINASE_ACTIVIT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9</w:t>
            </w:r>
          </w:p>
        </w:tc>
      </w:tr>
      <w:tr>
        <w:trPr>
          <w:trHeight w:val="611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DUCTION_OF_MOLECULAR_MEDIATOR_OF_IMMUNE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CHEMOKINE_PRODUC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GATIVE_REGULATION_OF_DEFENSE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PRODUCTION_OF_MOLECULAR_MEDIATOR_OF_IMMUNE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INFLAMMATORY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LEUKOCYTE_MIGRA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TEIN_SERINE_THREONINE_KINASE_ACTIVIT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5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IMMUNE_SYSTEM_PROCES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2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6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EUKOCYTE_DIFFERENTIA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8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CEPTOR_INTERNALIZA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9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E_REGULATION_OF_CELL_ACTIVA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E_REGULATION_OF_DEFENSE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0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6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2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GATIVE_REGULATION_OF_IMMUNE_RESPONSE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8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ULATION_OF_APOPTOTIC_SIGNALING_PATHWA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KINE_MEDIATED_SIGNALING_PATHWA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6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ULATION_OF_LYMPHOCYTE_ACTIVATION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OPOLYSACCHARIDE_MEDIATED_SIGNALING_PATHWAY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</w:tr>
      <w:tr>
        <w:trPr>
          <w:trHeight w:val="270" w:hRule="atLeast"/>
        </w:trPr>
        <w:tc>
          <w:tcPr>
            <w:tcW w:w="4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ITIVE_REGULATION_OF_REACTIVE_OXYGEN_SPECIES_METABOLIC_PROCES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0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2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GSEA-S100A9-GO-B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7"/>
        <w:gridCol w:w="813"/>
        <w:gridCol w:w="712"/>
        <w:gridCol w:w="763"/>
        <w:gridCol w:w="762"/>
        <w:gridCol w:w="797"/>
      </w:tblGrid>
      <w:tr>
        <w:trPr>
          <w:trHeight w:val="270" w:hRule="atLeast"/>
        </w:trPr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FENSE_RESPONSE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31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5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REACTIVE_OXYGEN_SPECIES_BIOSYNTHETIC_PROCES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6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REACTIVE_OXYGEN_SPECIES_METABOLIC_PROCES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13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2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RMINAL_CENTER_FORMAT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1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25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FENSE_RESPONSE_TO_OTHER_ORGANIS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47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LEUKOCYTE_MEDIATED_IMMUNIT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IPID_STORAG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8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1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4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ACTIVE_OXYGEN_SPECIES_METABOLIC_PROCES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80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DNA_BINDING_TRANSCRIPTION_FACTOR_ACTIVITYDN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54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GRANULOCYTE_CHEMOTAXIS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YMPHOCYTE_ACTIVAT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INTERLEUKIN_8_PRODUCT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7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9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GATIVE_REGULATION_OF_LYMPHOCYTE_ACTIVAT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9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PRODUCTION_OF_MOLECULAR_MEDIATOR_OF_IMMUNE_RESPONS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5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CELL_CELL_ADHES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3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5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SYNCYTIUM_FORMATION_BY_PLASMA_MEMBRANE_FUSIO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4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OSITIVE_REGULATION_OF_REGULATED_SECRETORY_PATHWA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4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5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01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LIPID_STORAGE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33</w:t>
            </w:r>
          </w:p>
        </w:tc>
      </w:tr>
      <w:tr>
        <w:trPr>
          <w:trHeight w:val="270" w:hRule="atLeast"/>
        </w:trPr>
        <w:tc>
          <w:tcPr>
            <w:tcW w:w="4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YMPHOCYTE_MEDIATED_IMMUNIT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5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01</w:t>
            </w:r>
          </w:p>
        </w:tc>
      </w:tr>
      <w:tr>
        <w:trPr>
          <w:trHeight w:val="270" w:hRule="atLeast"/>
        </w:trPr>
        <w:tc>
          <w:tcPr>
            <w:tcW w:w="4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GULATION_OF_CELL_CELL_ADHESION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44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46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GSEA-HCK-GO-B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787"/>
        <w:gridCol w:w="813"/>
        <w:gridCol w:w="712"/>
        <w:gridCol w:w="775"/>
        <w:gridCol w:w="900"/>
      </w:tblGrid>
      <w:tr>
        <w:trPr>
          <w:trHeight w:val="270" w:hRule="atLeast"/>
        </w:trPr>
        <w:tc>
          <w:tcPr>
            <w:tcW w:w="4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OLL_LIKE_RECEPTOR_SIGNALING_PATHWAY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627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58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PITHELIAL_CELL_SIGNALING_IN_HELICOBACTER_PYLORI_INFECTIO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77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66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EMATOPOIETIC_CELL_LINEAG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55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70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HEMOKINE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4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20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PK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02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34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D_LIKE_RECEPTOR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0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59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C_EPSILON_RI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9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7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ATURAL_KILLER_CELL_MEDIATED_CYTOTOXICIT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08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8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EUKOCYTE_TRANSENDOTHELIAL_MIGRATIO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2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9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THWAYS_IN_CANC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6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0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EGF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29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1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EISHMANIA_INFECTIO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07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YPE_I_DIABETES_MELLITU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85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30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C_GAMMA_R_MEDIATED_PHAGOCYTOSI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35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0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YSTEMIC_LUPUS_ERYTHEMATOSU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22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84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DIPOCYTOKINE_SIGNALING_PATHWA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00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52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STHM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07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4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LLOGRAFT_REJECTIO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5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3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4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RAFT_VERSUS_HOST_DISE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94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3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4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RBB_SIGNALING_PATHWAY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69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11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SEA-TLR2-KEG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800"/>
        <w:gridCol w:w="862"/>
        <w:gridCol w:w="725"/>
        <w:gridCol w:w="940"/>
        <w:gridCol w:w="725"/>
      </w:tblGrid>
      <w:tr>
        <w:trPr>
          <w:trHeight w:val="270" w:hRule="atLeast"/>
        </w:trPr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D_LIKE_RECEPTOR_SIGNALING_PATHWAY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75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875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C_GAMMA_R_MEDIATED_PHAGOCYTOSIS/FCγ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1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LL_LIKE_RECEPTOR_SIGNALING_PATHW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7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8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K_SIGNALING_PATHW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0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23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UKOCYTE_TRANSENDOTHELIAL_MIGRAT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1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4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ISHMANIA_INFECT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1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7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NAL_CELL_CARCINOM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1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ATOPOIETIC_CELL_LINEAG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3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7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THWAYS_IN_CANCE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7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C_EPSILON_RI_SIGNALING_PATHW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64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THOGENIC_ESCHERICHIA_COLI_INFECT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9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8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TURAL_KILLER_CELL_MEDIATED_CYTOTOXIC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3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PITHELIAL_CELL_SIGNALING_IN_HELICOBACTER_PYLORI_INFECTION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0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7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STATE_CANCE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7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TCH_SIGNALING_PATHWA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0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0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ADDER_CANCE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9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STEMIC_LUPUS_ERYTHEMATOSU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9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IRAL_MYOCARDITI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1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PE_I_DIABETES_MELLITU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9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7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4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FT_VERSUS_HOST_DISEAS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9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9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GSEA-S100A9-KEG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0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3"/>
        <w:gridCol w:w="950"/>
        <w:gridCol w:w="900"/>
        <w:gridCol w:w="116"/>
        <w:gridCol w:w="784"/>
        <w:gridCol w:w="900"/>
        <w:gridCol w:w="858"/>
      </w:tblGrid>
      <w:tr>
        <w:trPr>
          <w:trHeight w:val="339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4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HEMOKINE_SIGNALING_PATHWAY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64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306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12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PITHELIAL_CELL_SIGNALING_IN_HELICOBACTER_PYLORI_INF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05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4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EISHMANIA_INFEC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634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6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PK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936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25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8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05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D_LIKE_RECEPTOR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168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0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YSOSOM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74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05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_CELL_RECEPTOR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737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1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C_EPSILON_RI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43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2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C_GAMMA_R_MEDIATED_PHAGOCYTOSI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05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EMATOPOIETIC_CELL_LINEAG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2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36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64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7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3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65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EGF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647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6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73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TCH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42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8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OLL_LIKE_RECEPTOR_SIGNALING_PATHWA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12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3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NAL_CELL_CARCINOM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863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5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EUKOCYTE_TRANSENDOTHELIAL_MIGRA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75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4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1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MYOTROPHIC_LATERAL_SCLEROSIS_AL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1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2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N_SMALL_CELL_LUNG_CANCE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87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91</w:t>
            </w:r>
          </w:p>
        </w:tc>
      </w:tr>
      <w:tr>
        <w:trPr>
          <w:trHeight w:val="270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HRONIC_MYELOID_LEUKEM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17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1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71</w:t>
            </w:r>
          </w:p>
        </w:tc>
      </w:tr>
      <w:tr>
        <w:trPr>
          <w:trHeight w:val="270" w:hRule="atLeast"/>
        </w:trPr>
        <w:tc>
          <w:tcPr>
            <w:tcW w:w="4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_CELL_RECEPTOR_SIGNALING_PATHWAY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78</w:t>
            </w:r>
          </w:p>
        </w:tc>
        <w:tc>
          <w:tcPr>
            <w:tcW w:w="10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93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6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17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GSEA-</w:t>
      </w:r>
      <w:r>
        <w:rPr>
          <w:rFonts w:cs="Times New Roman" w:ascii="Times New Roman" w:hAnsi="Times New Roman"/>
          <w:b/>
          <w:bCs/>
          <w:sz w:val="18"/>
          <w:szCs w:val="18"/>
        </w:rPr>
        <w:t>HCK-KEG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40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711"/>
        <w:gridCol w:w="711"/>
        <w:gridCol w:w="711"/>
        <w:gridCol w:w="711"/>
        <w:gridCol w:w="717"/>
      </w:tblGrid>
      <w:tr>
        <w:trPr>
          <w:trHeight w:val="270" w:hRule="atLeast"/>
        </w:trPr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FLAMMATORY_RESPONSE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10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240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6_JAK_STAT3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2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4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MPLEMENT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3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8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RAS_SIGNALING_U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9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7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V_RESPONSE_U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8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A_SIGNALING_VIA_NFKB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1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1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2_STAT5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1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4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1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3_PATHWA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5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0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XENOBIOTIC_METABOLIS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3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0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LLOGRAFT_REJEC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2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7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YPOX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8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AGULA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GF_BETA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1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1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ILE_ACID_METABOLIS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8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EME_METABOLIS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8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6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ICAL_JUNC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7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2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77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TROGEN_RESPONSE_LAT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1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HOLESTEROL_HOMEOSTA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9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7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TOTIC_SPINDL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57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66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6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GSEA-TLR2-Hallmark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711"/>
        <w:gridCol w:w="711"/>
        <w:gridCol w:w="711"/>
        <w:gridCol w:w="711"/>
        <w:gridCol w:w="717"/>
      </w:tblGrid>
      <w:tr>
        <w:trPr>
          <w:trHeight w:val="270" w:hRule="atLeast"/>
        </w:trPr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3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V_RESPONSE_UP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9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FLAMMATORY_RESPON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RAS_SIGNALING_U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NFA_SIGNALING_VIA_NFKB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2_STAT5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OX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4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6_JAK_STAT3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OLESTEROL_HOMEOSTAS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ROGEN_RESPON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LEMENT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8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LOGRAFT_REJECTIO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53_PATHWA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E_METABOLIS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F_BETA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RFERON_GAMMA_RESPONS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TOTIC_SPIND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8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3K_AKT_MTOR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3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TORC1_SIGNALIN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3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AGULATIO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GSEA-S100A9-</w:t>
      </w:r>
      <w:r>
        <w:rPr>
          <w:rFonts w:cs="Times New Roman" w:ascii="Times New Roman" w:hAnsi="Times New Roman"/>
          <w:b/>
          <w:bCs/>
          <w:sz w:val="18"/>
          <w:szCs w:val="18"/>
        </w:rPr>
        <w:t>H</w:t>
      </w:r>
      <w:r>
        <w:rPr>
          <w:rFonts w:cs="Times New Roman" w:ascii="Times New Roman" w:hAnsi="Times New Roman"/>
          <w:b/>
          <w:bCs/>
          <w:sz w:val="18"/>
          <w:szCs w:val="18"/>
        </w:rPr>
        <w:t>allmark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1002"/>
        <w:gridCol w:w="1002"/>
        <w:gridCol w:w="1002"/>
        <w:gridCol w:w="1002"/>
        <w:gridCol w:w="1002"/>
      </w:tblGrid>
      <w:tr>
        <w:trPr>
          <w:trHeight w:val="270" w:hRule="atLeast"/>
        </w:trPr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WER</w:t>
            </w:r>
          </w:p>
        </w:tc>
      </w:tr>
      <w:tr>
        <w:trPr>
          <w:trHeight w:val="270" w:hRule="atLeast"/>
        </w:trPr>
        <w:tc>
          <w:tcPr>
            <w:tcW w:w="3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6_JAK_STAT3_SIGNALING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034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068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FLAMMATORY_RESPONSE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2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0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A_SIGNALING_VIA_NFKB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6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9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MPLEMENT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6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87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2_STAT5_SIGNAL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9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8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6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LLOGRAFT_REJECTION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8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3_PATHWAY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0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19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YPOXIA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6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8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GF_BETA_SIGNAL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5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ERFERON_GAMMA_RESPONSE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1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3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ERFERON_ALPHA_RESPONSE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6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38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36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V_RESPONSE_UP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3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5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6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RAS_SIGNALING_UP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6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66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6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9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EME_METABOLISM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53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7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8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92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I3K_AKT_MTOR_SIGNALING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5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2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23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ACTIVE_OXYGEN_SPECIES_PATHWAY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6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4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52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DIPOGENESI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47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>
        <w:trPr>
          <w:trHeight w:val="270" w:hRule="atLeast"/>
        </w:trPr>
        <w:tc>
          <w:tcPr>
            <w:tcW w:w="34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ROTEIN_SECRETION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452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7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3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TOTIC_SPINDLE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85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4043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652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51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GSEA-</w:t>
      </w:r>
      <w:r>
        <w:rPr>
          <w:rFonts w:cs="Times New Roman" w:ascii="Times New Roman" w:hAnsi="Times New Roman"/>
          <w:b/>
          <w:bCs/>
          <w:sz w:val="18"/>
          <w:szCs w:val="18"/>
        </w:rPr>
        <w:t>HCK-Hallmark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630" w:hanging="630"/>
      <w:rPr/>
    </w:pPr>
    <w:r>
      <w:rPr>
        <w:lang w:bidi="ar"/>
      </w:rPr>
      <w:t>Top 20 enrichment terms of key genes by GO-BP</w:t>
    </w:r>
    <w:r>
      <w:rPr>
        <w:lang w:bidi="ar"/>
      </w:rPr>
      <w:t>, KEGG and Hallmark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6:34:00Z</dcterms:created>
  <dc:creator>Administrator</dc:creator>
  <dc:description/>
  <cp:keywords/>
  <dc:language>en-US</dc:language>
  <cp:lastModifiedBy>Dhana</cp:lastModifiedBy>
  <dcterms:modified xsi:type="dcterms:W3CDTF">2024-05-02T06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F284C76F2F4F0AB357CAB1B9F43FAD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